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custom-properties+xml" PartName="/docProps/custom.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footer+xml" PartName="/word/footer1.xml"/>
  <Override ContentType="application/vnd.openxmlformats-officedocument.wordprocessingml.header+xml" PartName="/word/header1.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5" Type="http://schemas.microsoft.com/office/2006/relationships/ui/userCustomization" Target="userCustomization/customUI.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rPr>
          <w:rFonts w:hint="default" w:ascii="Times New Roman" w:hAnsi="Times New Roman" w:cs="Times New Roman"/>
          <w:b/>
          <w:sz w:val="28"/>
        </w:rPr>
      </w:pPr>
      <w:r>
        <w:rPr>
          <w:rFonts w:hint="default" w:ascii="Times New Roman" w:hAnsi="Times New Roman" w:cs="Times New Roman"/>
          <w:b/>
          <w:sz w:val="28"/>
        </w:rPr>
        <w:t>Informed Consent of medical personnel</w:t>
      </w:r>
    </w:p>
    <w:p>
      <w:pPr>
        <w:jc w:val="center"/>
        <w:rPr>
          <w:rFonts w:hint="default" w:ascii="Times New Roman" w:hAnsi="Times New Roman" w:cs="Times New Roman"/>
          <w:b/>
          <w:sz w:val="28"/>
        </w:rPr>
      </w:pPr>
      <w:r>
        <w:rPr>
          <w:rFonts w:hint="default" w:ascii="Times New Roman" w:hAnsi="Times New Roman" w:cs="Times New Roman"/>
          <w:b/>
          <w:sz w:val="28"/>
        </w:rPr>
        <w:t>Study on performance evaluation of community health services centers in Pudong</w:t>
      </w:r>
      <w:r>
        <w:rPr>
          <w:rFonts w:hint="default" w:ascii="Times New Roman" w:hAnsi="Times New Roman" w:cs="Times New Roman"/>
          <w:b/>
          <w:sz w:val="28"/>
          <w:lang w:val="en-US" w:eastAsia="zh-CN"/>
        </w:rPr>
        <w:t xml:space="preserve"> </w:t>
      </w:r>
      <w:r>
        <w:rPr>
          <w:rFonts w:hint="eastAsia" w:ascii="Times New Roman" w:hAnsi="Times New Roman" w:cs="Times New Roman"/>
          <w:b/>
          <w:sz w:val="28"/>
          <w:lang w:val="en-US" w:eastAsia="zh-CN"/>
        </w:rPr>
        <w:t>n</w:t>
      </w:r>
      <w:r>
        <w:rPr>
          <w:rFonts w:hint="default" w:ascii="Times New Roman" w:hAnsi="Times New Roman" w:cs="Times New Roman"/>
          <w:b/>
          <w:sz w:val="28"/>
          <w:lang w:val="en-US" w:eastAsia="zh-CN"/>
        </w:rPr>
        <w:t xml:space="preserve">ew </w:t>
      </w:r>
      <w:r>
        <w:rPr>
          <w:rFonts w:hint="eastAsia" w:ascii="Times New Roman" w:hAnsi="Times New Roman" w:cs="Times New Roman"/>
          <w:b/>
          <w:sz w:val="28"/>
          <w:lang w:val="en-US" w:eastAsia="zh-CN"/>
        </w:rPr>
        <w:t>d</w:t>
      </w:r>
      <w:r>
        <w:rPr>
          <w:rFonts w:hint="default" w:ascii="Times New Roman" w:hAnsi="Times New Roman" w:cs="Times New Roman"/>
          <w:b/>
          <w:sz w:val="28"/>
          <w:lang w:val="en-US" w:eastAsia="zh-CN"/>
        </w:rPr>
        <w:t>istrict</w:t>
      </w:r>
    </w:p>
    <w:p>
      <w:pPr>
        <w:jc w:val="center"/>
        <w:rPr>
          <w:rFonts w:ascii="Cambria" w:hAnsi="Cambria" w:cs="Times New Roman"/>
          <w:b w:val="0"/>
          <w:bCs/>
        </w:rPr>
      </w:pPr>
      <w:r>
        <w:rPr>
          <w:rFonts w:hint="eastAsia" w:ascii="Times New Roman" w:hAnsi="Times New Roman" w:cs="Times New Roman"/>
          <w:b w:val="0"/>
          <w:bCs/>
          <w:lang w:val="en-US" w:eastAsia="zh-CN"/>
        </w:rPr>
        <w:t xml:space="preserve"> </w:t>
      </w:r>
    </w:p>
    <w:p>
      <w:pPr>
        <w:jc w:val="center"/>
        <w:rPr>
          <w:rFonts w:ascii="Cambria" w:hAnsi="Cambria" w:cs="Times New Roman"/>
          <w:b/>
        </w:rPr>
      </w:pPr>
    </w:p>
    <w:p>
      <w:pPr>
        <w:spacing w:line="360" w:lineRule="auto"/>
        <w:rPr>
          <w:rFonts w:ascii="Times New Roman" w:hAnsi="Times New Roman" w:cs="Times New Roman"/>
          <w:sz w:val="24"/>
          <w:szCs w:val="24"/>
        </w:rPr>
      </w:pPr>
      <w:r>
        <w:rPr>
          <w:rFonts w:ascii="Times New Roman" w:hAnsi="Times New Roman" w:cs="Times New Roman"/>
          <w:sz w:val="24"/>
          <w:szCs w:val="24"/>
        </w:rPr>
        <w:t>To whom it may concerned,</w:t>
      </w:r>
    </w:p>
    <w:p>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w:t>
      </w: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We are the now evaluating the performance of community health services centers (CHSCs) and need your cooperation. This questionnaire is to assess the staff comprehensive satisfaction of CHSCs, including six aspects of working environment, internal management, remuneration, training, </w:t>
      </w:r>
      <w:bookmarkStart w:id="0" w:name="OLE_LINK1"/>
      <w:bookmarkStart w:id="1" w:name="OLE_LINK2"/>
      <w:r>
        <w:rPr>
          <w:rFonts w:ascii="Times New Roman" w:hAnsi="Times New Roman" w:cs="Times New Roman"/>
          <w:sz w:val="24"/>
          <w:szCs w:val="24"/>
        </w:rPr>
        <w:t>technical appraisal and employment</w:t>
      </w:r>
      <w:bookmarkEnd w:id="0"/>
      <w:bookmarkEnd w:id="1"/>
      <w:r>
        <w:rPr>
          <w:rFonts w:ascii="Times New Roman" w:hAnsi="Times New Roman" w:cs="Times New Roman"/>
          <w:sz w:val="24"/>
          <w:szCs w:val="24"/>
        </w:rPr>
        <w:t xml:space="preserve">, and </w:t>
      </w:r>
      <w:r>
        <w:rPr>
          <w:rFonts w:hint="eastAsia" w:ascii="Times New Roman" w:hAnsi="Times New Roman" w:cs="Times New Roman"/>
          <w:sz w:val="24"/>
          <w:szCs w:val="24"/>
        </w:rPr>
        <w:t xml:space="preserve">personal </w:t>
      </w:r>
      <w:r>
        <w:rPr>
          <w:rFonts w:ascii="Times New Roman" w:hAnsi="Times New Roman" w:cs="Times New Roman"/>
          <w:sz w:val="24"/>
          <w:szCs w:val="24"/>
        </w:rPr>
        <w:t>development. It may help us find the problems of the CHSC reform, meaningful to the improvement of CHSC ability.</w:t>
      </w:r>
    </w:p>
    <w:p>
      <w:pPr>
        <w:spacing w:line="360" w:lineRule="auto"/>
        <w:rPr>
          <w:rFonts w:ascii="Times New Roman" w:hAnsi="Times New Roman" w:cs="Times New Roman"/>
          <w:sz w:val="24"/>
          <w:szCs w:val="24"/>
        </w:rPr>
      </w:pP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We strictly conform to the Low of Statistics. The survey is all anonymous and confidential. Hope you can give us 5 minutes.</w:t>
      </w:r>
    </w:p>
    <w:p>
      <w:pPr>
        <w:spacing w:line="360" w:lineRule="auto"/>
        <w:rPr>
          <w:rFonts w:ascii="Times New Roman" w:hAnsi="Times New Roman" w:cs="Times New Roman"/>
          <w:sz w:val="24"/>
          <w:szCs w:val="24"/>
        </w:rPr>
      </w:pP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Thank you for your time!</w:t>
      </w:r>
    </w:p>
    <w:p>
      <w:pPr>
        <w:spacing w:line="360" w:lineRule="auto"/>
        <w:rPr>
          <w:rFonts w:ascii="Times New Roman" w:hAnsi="Times New Roman" w:cs="Times New Roman"/>
          <w:sz w:val="24"/>
          <w:szCs w:val="24"/>
        </w:rPr>
      </w:pPr>
    </w:p>
    <w:p>
      <w:pPr>
        <w:spacing w:line="360" w:lineRule="auto"/>
        <w:jc w:val="left"/>
        <w:rPr>
          <w:rFonts w:ascii="Times New Roman" w:hAnsi="Times New Roman" w:cs="Times New Roman"/>
          <w:sz w:val="24"/>
          <w:szCs w:val="24"/>
          <w:u w:val="single" w:color="auto"/>
        </w:rPr>
      </w:pP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If you has been informed and agreed to the above information, please sign your name here:</w:t>
      </w:r>
      <w:r>
        <w:rPr>
          <w:rFonts w:hint="eastAsia" w:ascii="Times New Roman" w:hAnsi="Times New Roman" w:cs="Times New Roman"/>
          <w:sz w:val="24"/>
          <w:szCs w:val="24"/>
          <w:u w:val="single" w:color="auto"/>
          <w:lang w:val="en-US" w:eastAsia="zh-CN"/>
        </w:rPr>
        <w:t xml:space="preserve">                  </w:t>
      </w:r>
      <w:r>
        <w:rPr>
          <w:rFonts w:hint="eastAsia" w:ascii="Times New Roman" w:hAnsi="Times New Roman" w:cs="Times New Roman"/>
          <w:sz w:val="24"/>
          <w:szCs w:val="24"/>
          <w:lang w:val="en-US" w:eastAsia="zh-CN"/>
        </w:rPr>
        <w:t xml:space="preserve">                                                                                                                                                                                                    </w:t>
      </w:r>
    </w:p>
    <w:p>
      <w:pPr>
        <w:jc w:val="right"/>
        <w:rPr>
          <w:rFonts w:hint="eastAsia" w:ascii="Times New Roman" w:hAnsi="Times New Roman" w:cs="Times New Roman"/>
          <w:sz w:val="24"/>
          <w:szCs w:val="24"/>
        </w:rPr>
      </w:pPr>
    </w:p>
    <w:p>
      <w:pPr>
        <w:jc w:val="right"/>
        <w:rPr>
          <w:rFonts w:hint="eastAsia" w:ascii="Times New Roman" w:hAnsi="Times New Roman" w:cs="Times New Roman"/>
          <w:sz w:val="24"/>
          <w:szCs w:val="24"/>
        </w:rPr>
      </w:pPr>
    </w:p>
    <w:p>
      <w:pPr>
        <w:jc w:val="right"/>
        <w:rPr>
          <w:rFonts w:hint="eastAsia" w:ascii="Times New Roman" w:hAnsi="Times New Roman" w:cs="Times New Roman"/>
          <w:sz w:val="24"/>
          <w:szCs w:val="24"/>
        </w:rPr>
      </w:pPr>
      <w:bookmarkStart w:id="2" w:name="_GoBack"/>
      <w:bookmarkEnd w:id="2"/>
    </w:p>
    <w:p>
      <w:pPr>
        <w:jc w:val="right"/>
        <w:rPr>
          <w:rFonts w:hint="eastAsia" w:ascii="Times New Roman" w:hAnsi="Times New Roman" w:cs="Times New Roman"/>
          <w:sz w:val="24"/>
          <w:szCs w:val="24"/>
        </w:rPr>
      </w:pPr>
    </w:p>
    <w:p>
      <w:pPr>
        <w:jc w:val="right"/>
        <w:rPr>
          <w:rFonts w:ascii="Times New Roman" w:hAnsi="Times New Roman" w:cs="Times New Roman"/>
          <w:sz w:val="21"/>
          <w:szCs w:val="21"/>
        </w:rPr>
      </w:pPr>
      <w:r>
        <w:rPr>
          <w:rFonts w:ascii="Times New Roman" w:hAnsi="Times New Roman" w:cs="Times New Roman"/>
          <w:sz w:val="21"/>
          <w:szCs w:val="21"/>
        </w:rPr>
        <w:t>Shanghai Pudong Institue for Health development</w:t>
      </w:r>
    </w:p>
    <w:p>
      <w:pPr>
        <w:jc w:val="right"/>
        <w:rPr>
          <w:rFonts w:ascii="Times New Roman" w:hAnsi="Times New Roman" w:cs="Times New Roman"/>
          <w:sz w:val="21"/>
          <w:szCs w:val="21"/>
        </w:rPr>
      </w:pPr>
      <w:r>
        <w:rPr>
          <w:rFonts w:ascii="Times New Roman" w:hAnsi="Times New Roman" w:cs="Times New Roman"/>
          <w:sz w:val="21"/>
          <w:szCs w:val="21"/>
        </w:rPr>
        <w:t>Research group of performance evaluation of community health services centers in Pudong</w:t>
      </w:r>
    </w:p>
    <w:p>
      <w:pPr>
        <w:jc w:val="right"/>
        <w:rPr>
          <w:rFonts w:ascii="Times New Roman" w:hAnsi="Times New Roman" w:cs="Times New Roman"/>
          <w:sz w:val="21"/>
          <w:szCs w:val="21"/>
        </w:rPr>
      </w:pPr>
    </w:p>
    <w:sectPr>
      <w:headerReference r:id="rId4" w:type="default"/>
      <w:footerReference r:id="rId5"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0030101010101"/>
    <w:charset w:val="86"/>
    <w:family w:val="auto"/>
    <w:pitch w:val="default"/>
    <w:sig w:usb0="00000001" w:usb1="080E0000" w:usb2="00000000" w:usb3="00000000" w:csb0="00040000" w:csb1="00000000"/>
  </w:font>
  <w:font w:name="Courier New">
    <w:panose1 w:val="02070309020205020404"/>
    <w:charset w:val="01"/>
    <w:family w:val="modern"/>
    <w:pitch w:val="default"/>
    <w:sig w:usb0="00007A87" w:usb1="80000000" w:usb2="00000008"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auto"/>
    <w:pitch w:val="default"/>
    <w:sig w:usb0="A00002EF" w:usb1="4000207B" w:usb2="00000000" w:usb3="00000000" w:csb0="2000009F" w:csb1="00000000"/>
  </w:font>
  <w:font w:name="仿宋_GB2312">
    <w:panose1 w:val="02010609030101010101"/>
    <w:charset w:val="86"/>
    <w:family w:val="auto"/>
    <w:pitch w:val="default"/>
    <w:sig w:usb0="00000001" w:usb1="080E0000" w:usb2="00000000" w:usb3="00000000" w:csb0="00040000" w:csb1="00000000"/>
  </w:font>
  <w:font w:name="Cambria">
    <w:panose1 w:val="02040503050406030204"/>
    <w:charset w:val="00"/>
    <w:family w:val="auto"/>
    <w:pitch w:val="default"/>
    <w:sig w:usb0="A00002EF" w:usb1="4000004B"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3"/>
      <w:pBdr>
        <w:bottom w:val="none" w:color="auto" w:sz="0" w:space="1"/>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
  <w:rsids>
    <w:rsidRoot w:val="005B09E9"/>
    <w:rsid w:val="00001764"/>
    <w:rsid w:val="0000313B"/>
    <w:rsid w:val="00005881"/>
    <w:rsid w:val="00011B4A"/>
    <w:rsid w:val="0001397B"/>
    <w:rsid w:val="00016246"/>
    <w:rsid w:val="000262E8"/>
    <w:rsid w:val="00027C3A"/>
    <w:rsid w:val="00031E39"/>
    <w:rsid w:val="00031F03"/>
    <w:rsid w:val="0003270D"/>
    <w:rsid w:val="00033093"/>
    <w:rsid w:val="000333CC"/>
    <w:rsid w:val="00033B32"/>
    <w:rsid w:val="000365E7"/>
    <w:rsid w:val="000370C5"/>
    <w:rsid w:val="00040CE8"/>
    <w:rsid w:val="0004181F"/>
    <w:rsid w:val="00044C8C"/>
    <w:rsid w:val="00047D26"/>
    <w:rsid w:val="000510B1"/>
    <w:rsid w:val="00061FC4"/>
    <w:rsid w:val="00063387"/>
    <w:rsid w:val="00066E6E"/>
    <w:rsid w:val="00071E6C"/>
    <w:rsid w:val="00074955"/>
    <w:rsid w:val="00075C56"/>
    <w:rsid w:val="00075CFB"/>
    <w:rsid w:val="000802DB"/>
    <w:rsid w:val="00080F86"/>
    <w:rsid w:val="0008434B"/>
    <w:rsid w:val="000854ED"/>
    <w:rsid w:val="00087CB8"/>
    <w:rsid w:val="00095857"/>
    <w:rsid w:val="00097D02"/>
    <w:rsid w:val="000A1367"/>
    <w:rsid w:val="000A1DD3"/>
    <w:rsid w:val="000A470A"/>
    <w:rsid w:val="000A5D3A"/>
    <w:rsid w:val="000A759D"/>
    <w:rsid w:val="000B0CB4"/>
    <w:rsid w:val="000B10A4"/>
    <w:rsid w:val="000B254D"/>
    <w:rsid w:val="000B5FAC"/>
    <w:rsid w:val="000B718A"/>
    <w:rsid w:val="000B7A38"/>
    <w:rsid w:val="000C2923"/>
    <w:rsid w:val="000C53D5"/>
    <w:rsid w:val="000D02FD"/>
    <w:rsid w:val="000D19A2"/>
    <w:rsid w:val="000D3ECD"/>
    <w:rsid w:val="000F2348"/>
    <w:rsid w:val="000F2504"/>
    <w:rsid w:val="000F3040"/>
    <w:rsid w:val="000F3F46"/>
    <w:rsid w:val="000F42C9"/>
    <w:rsid w:val="000F58D1"/>
    <w:rsid w:val="000F7489"/>
    <w:rsid w:val="000F7ADF"/>
    <w:rsid w:val="00105CEF"/>
    <w:rsid w:val="00106642"/>
    <w:rsid w:val="00110FCD"/>
    <w:rsid w:val="00111F6D"/>
    <w:rsid w:val="00114889"/>
    <w:rsid w:val="0012099C"/>
    <w:rsid w:val="00123AFD"/>
    <w:rsid w:val="00123E50"/>
    <w:rsid w:val="001331DF"/>
    <w:rsid w:val="001332AE"/>
    <w:rsid w:val="00135ED4"/>
    <w:rsid w:val="00137D35"/>
    <w:rsid w:val="00140A54"/>
    <w:rsid w:val="00145C79"/>
    <w:rsid w:val="00151898"/>
    <w:rsid w:val="00151DFA"/>
    <w:rsid w:val="00153217"/>
    <w:rsid w:val="0015513B"/>
    <w:rsid w:val="00155D2C"/>
    <w:rsid w:val="00156110"/>
    <w:rsid w:val="00157314"/>
    <w:rsid w:val="0016036A"/>
    <w:rsid w:val="00160451"/>
    <w:rsid w:val="001610C4"/>
    <w:rsid w:val="00161116"/>
    <w:rsid w:val="001617E5"/>
    <w:rsid w:val="00161C2E"/>
    <w:rsid w:val="0016502B"/>
    <w:rsid w:val="001673D1"/>
    <w:rsid w:val="00177E7B"/>
    <w:rsid w:val="00180AD9"/>
    <w:rsid w:val="00181755"/>
    <w:rsid w:val="0018218B"/>
    <w:rsid w:val="00182EFC"/>
    <w:rsid w:val="00183985"/>
    <w:rsid w:val="0018402D"/>
    <w:rsid w:val="00187D2A"/>
    <w:rsid w:val="0019323F"/>
    <w:rsid w:val="00197A3F"/>
    <w:rsid w:val="00197D38"/>
    <w:rsid w:val="001A1D2C"/>
    <w:rsid w:val="001A1E6B"/>
    <w:rsid w:val="001A3299"/>
    <w:rsid w:val="001A4391"/>
    <w:rsid w:val="001A5317"/>
    <w:rsid w:val="001A67A7"/>
    <w:rsid w:val="001A6856"/>
    <w:rsid w:val="001B089B"/>
    <w:rsid w:val="001B5783"/>
    <w:rsid w:val="001B578F"/>
    <w:rsid w:val="001B6511"/>
    <w:rsid w:val="001B7708"/>
    <w:rsid w:val="001C11E0"/>
    <w:rsid w:val="001C349D"/>
    <w:rsid w:val="001C540C"/>
    <w:rsid w:val="001E064D"/>
    <w:rsid w:val="001E518E"/>
    <w:rsid w:val="001E6E97"/>
    <w:rsid w:val="001F1054"/>
    <w:rsid w:val="001F218E"/>
    <w:rsid w:val="002007F6"/>
    <w:rsid w:val="00202D3C"/>
    <w:rsid w:val="00202EF8"/>
    <w:rsid w:val="0020637A"/>
    <w:rsid w:val="00213639"/>
    <w:rsid w:val="00214BB3"/>
    <w:rsid w:val="00216A84"/>
    <w:rsid w:val="0022233B"/>
    <w:rsid w:val="002248A9"/>
    <w:rsid w:val="00225003"/>
    <w:rsid w:val="00230F74"/>
    <w:rsid w:val="0023324D"/>
    <w:rsid w:val="002332AB"/>
    <w:rsid w:val="00235709"/>
    <w:rsid w:val="00243888"/>
    <w:rsid w:val="002445A2"/>
    <w:rsid w:val="00245A0D"/>
    <w:rsid w:val="002475B6"/>
    <w:rsid w:val="00247956"/>
    <w:rsid w:val="00250CF5"/>
    <w:rsid w:val="0025193A"/>
    <w:rsid w:val="00255AB7"/>
    <w:rsid w:val="00255C25"/>
    <w:rsid w:val="002579F3"/>
    <w:rsid w:val="0026039F"/>
    <w:rsid w:val="0026043A"/>
    <w:rsid w:val="0026097B"/>
    <w:rsid w:val="002649FE"/>
    <w:rsid w:val="00264FD9"/>
    <w:rsid w:val="00266E55"/>
    <w:rsid w:val="002803E3"/>
    <w:rsid w:val="00281FE6"/>
    <w:rsid w:val="00285F17"/>
    <w:rsid w:val="00286913"/>
    <w:rsid w:val="00286B71"/>
    <w:rsid w:val="0029145C"/>
    <w:rsid w:val="00295988"/>
    <w:rsid w:val="00295FE4"/>
    <w:rsid w:val="002968E7"/>
    <w:rsid w:val="002A0A6D"/>
    <w:rsid w:val="002A560F"/>
    <w:rsid w:val="002A7203"/>
    <w:rsid w:val="002B1062"/>
    <w:rsid w:val="002B57DB"/>
    <w:rsid w:val="002C1099"/>
    <w:rsid w:val="002C27AD"/>
    <w:rsid w:val="002C2C38"/>
    <w:rsid w:val="002C2E98"/>
    <w:rsid w:val="002C30BC"/>
    <w:rsid w:val="002C7985"/>
    <w:rsid w:val="002D2A3D"/>
    <w:rsid w:val="002D2F62"/>
    <w:rsid w:val="002D3B88"/>
    <w:rsid w:val="002D5876"/>
    <w:rsid w:val="002D6D74"/>
    <w:rsid w:val="002D74C3"/>
    <w:rsid w:val="002E0663"/>
    <w:rsid w:val="002E16B1"/>
    <w:rsid w:val="002E264A"/>
    <w:rsid w:val="002E659F"/>
    <w:rsid w:val="002E704F"/>
    <w:rsid w:val="002F1538"/>
    <w:rsid w:val="002F1A0D"/>
    <w:rsid w:val="002F6371"/>
    <w:rsid w:val="002F7EED"/>
    <w:rsid w:val="00311713"/>
    <w:rsid w:val="003129F7"/>
    <w:rsid w:val="00320410"/>
    <w:rsid w:val="00320A0C"/>
    <w:rsid w:val="003229BD"/>
    <w:rsid w:val="00323399"/>
    <w:rsid w:val="00330B2A"/>
    <w:rsid w:val="0033108B"/>
    <w:rsid w:val="003312E9"/>
    <w:rsid w:val="003405DD"/>
    <w:rsid w:val="0034195A"/>
    <w:rsid w:val="00344904"/>
    <w:rsid w:val="00344ED3"/>
    <w:rsid w:val="0034546C"/>
    <w:rsid w:val="003463E9"/>
    <w:rsid w:val="00350FF5"/>
    <w:rsid w:val="0035413A"/>
    <w:rsid w:val="00354DF0"/>
    <w:rsid w:val="0035690E"/>
    <w:rsid w:val="00356C22"/>
    <w:rsid w:val="00362F83"/>
    <w:rsid w:val="00365CD5"/>
    <w:rsid w:val="0037378E"/>
    <w:rsid w:val="00373A2B"/>
    <w:rsid w:val="003740AA"/>
    <w:rsid w:val="0037599C"/>
    <w:rsid w:val="00375D2D"/>
    <w:rsid w:val="00376187"/>
    <w:rsid w:val="0037668E"/>
    <w:rsid w:val="00380455"/>
    <w:rsid w:val="003826FF"/>
    <w:rsid w:val="00386095"/>
    <w:rsid w:val="0038670F"/>
    <w:rsid w:val="00390153"/>
    <w:rsid w:val="0039061B"/>
    <w:rsid w:val="00390B09"/>
    <w:rsid w:val="00391CE1"/>
    <w:rsid w:val="0039382A"/>
    <w:rsid w:val="00393F39"/>
    <w:rsid w:val="00394D76"/>
    <w:rsid w:val="00395D1A"/>
    <w:rsid w:val="003A0306"/>
    <w:rsid w:val="003A09F5"/>
    <w:rsid w:val="003A13CE"/>
    <w:rsid w:val="003A1FF2"/>
    <w:rsid w:val="003A20FC"/>
    <w:rsid w:val="003A21E6"/>
    <w:rsid w:val="003A2B98"/>
    <w:rsid w:val="003B1217"/>
    <w:rsid w:val="003B4CE3"/>
    <w:rsid w:val="003B7E50"/>
    <w:rsid w:val="003C0ED9"/>
    <w:rsid w:val="003C32D8"/>
    <w:rsid w:val="003C55CE"/>
    <w:rsid w:val="003C6E4A"/>
    <w:rsid w:val="003C75BC"/>
    <w:rsid w:val="003E026C"/>
    <w:rsid w:val="003E0724"/>
    <w:rsid w:val="003E09D3"/>
    <w:rsid w:val="003E2CC1"/>
    <w:rsid w:val="003E7324"/>
    <w:rsid w:val="003E7C3D"/>
    <w:rsid w:val="003F0034"/>
    <w:rsid w:val="003F30CA"/>
    <w:rsid w:val="003F756D"/>
    <w:rsid w:val="00400023"/>
    <w:rsid w:val="00400B25"/>
    <w:rsid w:val="004030EE"/>
    <w:rsid w:val="00410794"/>
    <w:rsid w:val="00411C08"/>
    <w:rsid w:val="0041411C"/>
    <w:rsid w:val="00420956"/>
    <w:rsid w:val="00422BD4"/>
    <w:rsid w:val="00425B0F"/>
    <w:rsid w:val="00425BDF"/>
    <w:rsid w:val="00427B79"/>
    <w:rsid w:val="004300E4"/>
    <w:rsid w:val="0043013F"/>
    <w:rsid w:val="0043404B"/>
    <w:rsid w:val="004346FD"/>
    <w:rsid w:val="00437F39"/>
    <w:rsid w:val="004437A1"/>
    <w:rsid w:val="0044571D"/>
    <w:rsid w:val="004459BC"/>
    <w:rsid w:val="00451110"/>
    <w:rsid w:val="00453AC3"/>
    <w:rsid w:val="004548A8"/>
    <w:rsid w:val="004639CC"/>
    <w:rsid w:val="004667DF"/>
    <w:rsid w:val="00471FA4"/>
    <w:rsid w:val="00472B39"/>
    <w:rsid w:val="00472DA3"/>
    <w:rsid w:val="00473DA8"/>
    <w:rsid w:val="00474A81"/>
    <w:rsid w:val="00475D1D"/>
    <w:rsid w:val="00476201"/>
    <w:rsid w:val="00480021"/>
    <w:rsid w:val="00482F78"/>
    <w:rsid w:val="00485114"/>
    <w:rsid w:val="004862A4"/>
    <w:rsid w:val="004864B0"/>
    <w:rsid w:val="00487141"/>
    <w:rsid w:val="0049047D"/>
    <w:rsid w:val="0049143B"/>
    <w:rsid w:val="00493E85"/>
    <w:rsid w:val="004942D3"/>
    <w:rsid w:val="0049520A"/>
    <w:rsid w:val="0049521C"/>
    <w:rsid w:val="00497DDB"/>
    <w:rsid w:val="004A0ABC"/>
    <w:rsid w:val="004A26AC"/>
    <w:rsid w:val="004A3152"/>
    <w:rsid w:val="004B0C0E"/>
    <w:rsid w:val="004B0E63"/>
    <w:rsid w:val="004B7508"/>
    <w:rsid w:val="004C32FB"/>
    <w:rsid w:val="004C624B"/>
    <w:rsid w:val="004C7ED4"/>
    <w:rsid w:val="004D1B7A"/>
    <w:rsid w:val="004D29AC"/>
    <w:rsid w:val="004D5702"/>
    <w:rsid w:val="004D5C9E"/>
    <w:rsid w:val="004E62FF"/>
    <w:rsid w:val="004E6806"/>
    <w:rsid w:val="004F0FCE"/>
    <w:rsid w:val="004F4D66"/>
    <w:rsid w:val="004F6A01"/>
    <w:rsid w:val="004F72F1"/>
    <w:rsid w:val="004F741B"/>
    <w:rsid w:val="00500E92"/>
    <w:rsid w:val="0050123A"/>
    <w:rsid w:val="00504581"/>
    <w:rsid w:val="00504FDF"/>
    <w:rsid w:val="005050C5"/>
    <w:rsid w:val="0050702B"/>
    <w:rsid w:val="00510E11"/>
    <w:rsid w:val="005124DD"/>
    <w:rsid w:val="0051484B"/>
    <w:rsid w:val="00514F25"/>
    <w:rsid w:val="005240F9"/>
    <w:rsid w:val="00524FE3"/>
    <w:rsid w:val="00525DF5"/>
    <w:rsid w:val="00530CD6"/>
    <w:rsid w:val="00530EBF"/>
    <w:rsid w:val="00537359"/>
    <w:rsid w:val="005462B3"/>
    <w:rsid w:val="00552D7E"/>
    <w:rsid w:val="0055374F"/>
    <w:rsid w:val="00553874"/>
    <w:rsid w:val="00554D92"/>
    <w:rsid w:val="00560BBE"/>
    <w:rsid w:val="005634FB"/>
    <w:rsid w:val="00564254"/>
    <w:rsid w:val="00567B9C"/>
    <w:rsid w:val="00576C5C"/>
    <w:rsid w:val="005816C0"/>
    <w:rsid w:val="00583B7F"/>
    <w:rsid w:val="00584246"/>
    <w:rsid w:val="00593A2C"/>
    <w:rsid w:val="00595A53"/>
    <w:rsid w:val="005A0A95"/>
    <w:rsid w:val="005A3B2B"/>
    <w:rsid w:val="005A56EB"/>
    <w:rsid w:val="005B09E9"/>
    <w:rsid w:val="005B1D92"/>
    <w:rsid w:val="005B20ED"/>
    <w:rsid w:val="005B7181"/>
    <w:rsid w:val="005C0BDA"/>
    <w:rsid w:val="005C30BC"/>
    <w:rsid w:val="005C59EF"/>
    <w:rsid w:val="005C7562"/>
    <w:rsid w:val="005C7C17"/>
    <w:rsid w:val="005D1AD5"/>
    <w:rsid w:val="005D302C"/>
    <w:rsid w:val="005D6D60"/>
    <w:rsid w:val="005D7596"/>
    <w:rsid w:val="005E041D"/>
    <w:rsid w:val="005E101A"/>
    <w:rsid w:val="005E6051"/>
    <w:rsid w:val="005E6BB9"/>
    <w:rsid w:val="005F35AA"/>
    <w:rsid w:val="00600032"/>
    <w:rsid w:val="006002A6"/>
    <w:rsid w:val="0060233A"/>
    <w:rsid w:val="00602B3A"/>
    <w:rsid w:val="006034B5"/>
    <w:rsid w:val="00603AD5"/>
    <w:rsid w:val="006044E3"/>
    <w:rsid w:val="00604714"/>
    <w:rsid w:val="006050F6"/>
    <w:rsid w:val="006054E8"/>
    <w:rsid w:val="00605658"/>
    <w:rsid w:val="006066F1"/>
    <w:rsid w:val="00606FFD"/>
    <w:rsid w:val="0061093E"/>
    <w:rsid w:val="006128C1"/>
    <w:rsid w:val="006158E2"/>
    <w:rsid w:val="00616413"/>
    <w:rsid w:val="00616AB8"/>
    <w:rsid w:val="00616DC6"/>
    <w:rsid w:val="006226F0"/>
    <w:rsid w:val="00622AC9"/>
    <w:rsid w:val="006243DA"/>
    <w:rsid w:val="00627CDF"/>
    <w:rsid w:val="00630322"/>
    <w:rsid w:val="00632A6F"/>
    <w:rsid w:val="006330F3"/>
    <w:rsid w:val="006347EA"/>
    <w:rsid w:val="0063780A"/>
    <w:rsid w:val="006400EF"/>
    <w:rsid w:val="00641C67"/>
    <w:rsid w:val="00643C3E"/>
    <w:rsid w:val="00645B5E"/>
    <w:rsid w:val="00645E4A"/>
    <w:rsid w:val="00650DC3"/>
    <w:rsid w:val="00650DF3"/>
    <w:rsid w:val="00652853"/>
    <w:rsid w:val="00655199"/>
    <w:rsid w:val="00662E92"/>
    <w:rsid w:val="006637E2"/>
    <w:rsid w:val="00664598"/>
    <w:rsid w:val="00664CDE"/>
    <w:rsid w:val="00672AD4"/>
    <w:rsid w:val="00675ECF"/>
    <w:rsid w:val="006775EB"/>
    <w:rsid w:val="00677DA8"/>
    <w:rsid w:val="00680064"/>
    <w:rsid w:val="00683CE5"/>
    <w:rsid w:val="00684C74"/>
    <w:rsid w:val="00684FDB"/>
    <w:rsid w:val="006913A1"/>
    <w:rsid w:val="00691789"/>
    <w:rsid w:val="006918BA"/>
    <w:rsid w:val="006946B6"/>
    <w:rsid w:val="006955A5"/>
    <w:rsid w:val="00697A2A"/>
    <w:rsid w:val="00697FE1"/>
    <w:rsid w:val="006A200C"/>
    <w:rsid w:val="006A42BB"/>
    <w:rsid w:val="006A563C"/>
    <w:rsid w:val="006A570C"/>
    <w:rsid w:val="006A5B9F"/>
    <w:rsid w:val="006A62DB"/>
    <w:rsid w:val="006A673A"/>
    <w:rsid w:val="006B3224"/>
    <w:rsid w:val="006B3392"/>
    <w:rsid w:val="006B7DD4"/>
    <w:rsid w:val="006C2C90"/>
    <w:rsid w:val="006C608B"/>
    <w:rsid w:val="006C62DD"/>
    <w:rsid w:val="006D0361"/>
    <w:rsid w:val="006D0D6C"/>
    <w:rsid w:val="006D3D68"/>
    <w:rsid w:val="006D51C5"/>
    <w:rsid w:val="006F3A62"/>
    <w:rsid w:val="006F4614"/>
    <w:rsid w:val="006F5A67"/>
    <w:rsid w:val="006F6DA8"/>
    <w:rsid w:val="00701AF4"/>
    <w:rsid w:val="007041A4"/>
    <w:rsid w:val="007109E6"/>
    <w:rsid w:val="007112E8"/>
    <w:rsid w:val="007128C3"/>
    <w:rsid w:val="007151BA"/>
    <w:rsid w:val="00716490"/>
    <w:rsid w:val="00720C33"/>
    <w:rsid w:val="00721831"/>
    <w:rsid w:val="00726BB7"/>
    <w:rsid w:val="00732295"/>
    <w:rsid w:val="00734BBD"/>
    <w:rsid w:val="00735A7D"/>
    <w:rsid w:val="00736069"/>
    <w:rsid w:val="007360B3"/>
    <w:rsid w:val="007401EA"/>
    <w:rsid w:val="00740A94"/>
    <w:rsid w:val="00741A01"/>
    <w:rsid w:val="0074306C"/>
    <w:rsid w:val="00744E2F"/>
    <w:rsid w:val="00745C6D"/>
    <w:rsid w:val="00756827"/>
    <w:rsid w:val="00761EE7"/>
    <w:rsid w:val="0076526F"/>
    <w:rsid w:val="00765BF8"/>
    <w:rsid w:val="007665C4"/>
    <w:rsid w:val="007677F8"/>
    <w:rsid w:val="00771517"/>
    <w:rsid w:val="00780910"/>
    <w:rsid w:val="00781832"/>
    <w:rsid w:val="00782844"/>
    <w:rsid w:val="007840F1"/>
    <w:rsid w:val="00785352"/>
    <w:rsid w:val="00790AC6"/>
    <w:rsid w:val="007923DE"/>
    <w:rsid w:val="00793315"/>
    <w:rsid w:val="007939B7"/>
    <w:rsid w:val="007949E2"/>
    <w:rsid w:val="007973F4"/>
    <w:rsid w:val="007A20CE"/>
    <w:rsid w:val="007B75BB"/>
    <w:rsid w:val="007B7D2B"/>
    <w:rsid w:val="007C01A2"/>
    <w:rsid w:val="007C2F7B"/>
    <w:rsid w:val="007C7A59"/>
    <w:rsid w:val="007D2D59"/>
    <w:rsid w:val="007E17C5"/>
    <w:rsid w:val="007E28C8"/>
    <w:rsid w:val="007F003B"/>
    <w:rsid w:val="007F0BEF"/>
    <w:rsid w:val="007F51B8"/>
    <w:rsid w:val="007F66BF"/>
    <w:rsid w:val="007F7DC5"/>
    <w:rsid w:val="00801783"/>
    <w:rsid w:val="00802934"/>
    <w:rsid w:val="00804CF3"/>
    <w:rsid w:val="008053BB"/>
    <w:rsid w:val="0080640D"/>
    <w:rsid w:val="00807120"/>
    <w:rsid w:val="0081124C"/>
    <w:rsid w:val="0081396D"/>
    <w:rsid w:val="0081424E"/>
    <w:rsid w:val="00815B37"/>
    <w:rsid w:val="008163AD"/>
    <w:rsid w:val="0081739A"/>
    <w:rsid w:val="00817ED9"/>
    <w:rsid w:val="0082065A"/>
    <w:rsid w:val="008249CF"/>
    <w:rsid w:val="0082504C"/>
    <w:rsid w:val="00827759"/>
    <w:rsid w:val="00830DBC"/>
    <w:rsid w:val="00831E1F"/>
    <w:rsid w:val="00832B6E"/>
    <w:rsid w:val="00837A97"/>
    <w:rsid w:val="00842052"/>
    <w:rsid w:val="00843E4E"/>
    <w:rsid w:val="00843FBB"/>
    <w:rsid w:val="0084772C"/>
    <w:rsid w:val="00850B18"/>
    <w:rsid w:val="00850C80"/>
    <w:rsid w:val="00851D2E"/>
    <w:rsid w:val="00852502"/>
    <w:rsid w:val="00854284"/>
    <w:rsid w:val="00856722"/>
    <w:rsid w:val="00856D5A"/>
    <w:rsid w:val="00856D87"/>
    <w:rsid w:val="008616AC"/>
    <w:rsid w:val="00861C9E"/>
    <w:rsid w:val="00863549"/>
    <w:rsid w:val="00865D2D"/>
    <w:rsid w:val="008667EE"/>
    <w:rsid w:val="008701B1"/>
    <w:rsid w:val="0087082F"/>
    <w:rsid w:val="008708D1"/>
    <w:rsid w:val="00870BC8"/>
    <w:rsid w:val="008728FF"/>
    <w:rsid w:val="00873F6C"/>
    <w:rsid w:val="00873FE8"/>
    <w:rsid w:val="00875D7C"/>
    <w:rsid w:val="00876A57"/>
    <w:rsid w:val="00881EAB"/>
    <w:rsid w:val="008821A2"/>
    <w:rsid w:val="0088363C"/>
    <w:rsid w:val="00890F94"/>
    <w:rsid w:val="00892192"/>
    <w:rsid w:val="00892B61"/>
    <w:rsid w:val="0089766F"/>
    <w:rsid w:val="008A0AE8"/>
    <w:rsid w:val="008A2001"/>
    <w:rsid w:val="008A3B67"/>
    <w:rsid w:val="008B13AA"/>
    <w:rsid w:val="008B3DA7"/>
    <w:rsid w:val="008B6CB5"/>
    <w:rsid w:val="008B7B4A"/>
    <w:rsid w:val="008C413A"/>
    <w:rsid w:val="008C445D"/>
    <w:rsid w:val="008C6395"/>
    <w:rsid w:val="008D065D"/>
    <w:rsid w:val="008D43F3"/>
    <w:rsid w:val="008D628D"/>
    <w:rsid w:val="008D6D10"/>
    <w:rsid w:val="008D74EF"/>
    <w:rsid w:val="008E1607"/>
    <w:rsid w:val="008E52B3"/>
    <w:rsid w:val="008E7675"/>
    <w:rsid w:val="008F3F7B"/>
    <w:rsid w:val="008F581D"/>
    <w:rsid w:val="0090142B"/>
    <w:rsid w:val="00903FD4"/>
    <w:rsid w:val="009049E8"/>
    <w:rsid w:val="00904A69"/>
    <w:rsid w:val="0091393E"/>
    <w:rsid w:val="0091412E"/>
    <w:rsid w:val="0091439E"/>
    <w:rsid w:val="00920BD6"/>
    <w:rsid w:val="00922CAE"/>
    <w:rsid w:val="00922D47"/>
    <w:rsid w:val="0092705A"/>
    <w:rsid w:val="0093009F"/>
    <w:rsid w:val="00933774"/>
    <w:rsid w:val="00935959"/>
    <w:rsid w:val="00936C68"/>
    <w:rsid w:val="0093702F"/>
    <w:rsid w:val="00943BE7"/>
    <w:rsid w:val="009464BC"/>
    <w:rsid w:val="0094740A"/>
    <w:rsid w:val="00947B73"/>
    <w:rsid w:val="00950192"/>
    <w:rsid w:val="00956A31"/>
    <w:rsid w:val="00956CB9"/>
    <w:rsid w:val="00960B11"/>
    <w:rsid w:val="009615AC"/>
    <w:rsid w:val="00961885"/>
    <w:rsid w:val="009645F0"/>
    <w:rsid w:val="00974E4E"/>
    <w:rsid w:val="009759A3"/>
    <w:rsid w:val="009769C8"/>
    <w:rsid w:val="00976B4B"/>
    <w:rsid w:val="009802EE"/>
    <w:rsid w:val="0098079C"/>
    <w:rsid w:val="009817B5"/>
    <w:rsid w:val="00981DAA"/>
    <w:rsid w:val="00983E0E"/>
    <w:rsid w:val="009846E3"/>
    <w:rsid w:val="00984E24"/>
    <w:rsid w:val="00986EBB"/>
    <w:rsid w:val="009902D9"/>
    <w:rsid w:val="009918EE"/>
    <w:rsid w:val="00993EB1"/>
    <w:rsid w:val="00996E03"/>
    <w:rsid w:val="00997692"/>
    <w:rsid w:val="009A1034"/>
    <w:rsid w:val="009A6BBE"/>
    <w:rsid w:val="009B2C98"/>
    <w:rsid w:val="009B55F3"/>
    <w:rsid w:val="009B5F46"/>
    <w:rsid w:val="009B7147"/>
    <w:rsid w:val="009C0E97"/>
    <w:rsid w:val="009C19E5"/>
    <w:rsid w:val="009C1FEA"/>
    <w:rsid w:val="009C450F"/>
    <w:rsid w:val="009C4D61"/>
    <w:rsid w:val="009C6712"/>
    <w:rsid w:val="009D0006"/>
    <w:rsid w:val="009D3785"/>
    <w:rsid w:val="009D52D8"/>
    <w:rsid w:val="009D6A88"/>
    <w:rsid w:val="009D783D"/>
    <w:rsid w:val="009E22AD"/>
    <w:rsid w:val="009E308F"/>
    <w:rsid w:val="009E3C30"/>
    <w:rsid w:val="009E3C67"/>
    <w:rsid w:val="009E6C27"/>
    <w:rsid w:val="009E7E93"/>
    <w:rsid w:val="009F1D29"/>
    <w:rsid w:val="009F6481"/>
    <w:rsid w:val="00A00534"/>
    <w:rsid w:val="00A01E9F"/>
    <w:rsid w:val="00A01F68"/>
    <w:rsid w:val="00A057DD"/>
    <w:rsid w:val="00A06A9A"/>
    <w:rsid w:val="00A06B47"/>
    <w:rsid w:val="00A06C42"/>
    <w:rsid w:val="00A06CDC"/>
    <w:rsid w:val="00A07981"/>
    <w:rsid w:val="00A1296A"/>
    <w:rsid w:val="00A15AA4"/>
    <w:rsid w:val="00A266DF"/>
    <w:rsid w:val="00A308C4"/>
    <w:rsid w:val="00A32972"/>
    <w:rsid w:val="00A36254"/>
    <w:rsid w:val="00A36DF0"/>
    <w:rsid w:val="00A375B6"/>
    <w:rsid w:val="00A41168"/>
    <w:rsid w:val="00A41FA5"/>
    <w:rsid w:val="00A42523"/>
    <w:rsid w:val="00A43AD2"/>
    <w:rsid w:val="00A4515E"/>
    <w:rsid w:val="00A47849"/>
    <w:rsid w:val="00A47B01"/>
    <w:rsid w:val="00A546C1"/>
    <w:rsid w:val="00A54E10"/>
    <w:rsid w:val="00A56997"/>
    <w:rsid w:val="00A57826"/>
    <w:rsid w:val="00A6013E"/>
    <w:rsid w:val="00A6477C"/>
    <w:rsid w:val="00A656C7"/>
    <w:rsid w:val="00A675CE"/>
    <w:rsid w:val="00A702C9"/>
    <w:rsid w:val="00A7073C"/>
    <w:rsid w:val="00A74935"/>
    <w:rsid w:val="00A7493F"/>
    <w:rsid w:val="00A75161"/>
    <w:rsid w:val="00A7664F"/>
    <w:rsid w:val="00A83428"/>
    <w:rsid w:val="00A8480C"/>
    <w:rsid w:val="00A9101C"/>
    <w:rsid w:val="00A928BF"/>
    <w:rsid w:val="00A94A58"/>
    <w:rsid w:val="00AA2FD9"/>
    <w:rsid w:val="00AA543F"/>
    <w:rsid w:val="00AA61D7"/>
    <w:rsid w:val="00AB311F"/>
    <w:rsid w:val="00AB39B8"/>
    <w:rsid w:val="00AB4307"/>
    <w:rsid w:val="00AB6232"/>
    <w:rsid w:val="00AB681E"/>
    <w:rsid w:val="00AC0D1E"/>
    <w:rsid w:val="00AC5CBE"/>
    <w:rsid w:val="00AD16C7"/>
    <w:rsid w:val="00AD256E"/>
    <w:rsid w:val="00AD25F8"/>
    <w:rsid w:val="00AD6228"/>
    <w:rsid w:val="00AD6A93"/>
    <w:rsid w:val="00AD7276"/>
    <w:rsid w:val="00AD73E2"/>
    <w:rsid w:val="00AE529A"/>
    <w:rsid w:val="00AE6738"/>
    <w:rsid w:val="00AF3032"/>
    <w:rsid w:val="00AF59E1"/>
    <w:rsid w:val="00B002BA"/>
    <w:rsid w:val="00B06727"/>
    <w:rsid w:val="00B10E22"/>
    <w:rsid w:val="00B11A0A"/>
    <w:rsid w:val="00B12B9F"/>
    <w:rsid w:val="00B16C89"/>
    <w:rsid w:val="00B1780F"/>
    <w:rsid w:val="00B17AF8"/>
    <w:rsid w:val="00B2105F"/>
    <w:rsid w:val="00B224EA"/>
    <w:rsid w:val="00B231D1"/>
    <w:rsid w:val="00B23391"/>
    <w:rsid w:val="00B24749"/>
    <w:rsid w:val="00B30BEC"/>
    <w:rsid w:val="00B34B73"/>
    <w:rsid w:val="00B402E9"/>
    <w:rsid w:val="00B4195B"/>
    <w:rsid w:val="00B43364"/>
    <w:rsid w:val="00B43ABB"/>
    <w:rsid w:val="00B465C7"/>
    <w:rsid w:val="00B50089"/>
    <w:rsid w:val="00B502CA"/>
    <w:rsid w:val="00B51AD5"/>
    <w:rsid w:val="00B527B4"/>
    <w:rsid w:val="00B57703"/>
    <w:rsid w:val="00B606C5"/>
    <w:rsid w:val="00B60B71"/>
    <w:rsid w:val="00B6264C"/>
    <w:rsid w:val="00B64BAA"/>
    <w:rsid w:val="00B70A80"/>
    <w:rsid w:val="00B73706"/>
    <w:rsid w:val="00B80CFB"/>
    <w:rsid w:val="00B80F59"/>
    <w:rsid w:val="00BA24F4"/>
    <w:rsid w:val="00BA5059"/>
    <w:rsid w:val="00BA5A81"/>
    <w:rsid w:val="00BA6522"/>
    <w:rsid w:val="00BA6E38"/>
    <w:rsid w:val="00BB5725"/>
    <w:rsid w:val="00BB5781"/>
    <w:rsid w:val="00BC1245"/>
    <w:rsid w:val="00BC1AB8"/>
    <w:rsid w:val="00BC4DAD"/>
    <w:rsid w:val="00BD0691"/>
    <w:rsid w:val="00BD170F"/>
    <w:rsid w:val="00BD3557"/>
    <w:rsid w:val="00BD3671"/>
    <w:rsid w:val="00BD5D46"/>
    <w:rsid w:val="00BD5EDE"/>
    <w:rsid w:val="00BD6FBA"/>
    <w:rsid w:val="00BE175C"/>
    <w:rsid w:val="00BE2A09"/>
    <w:rsid w:val="00BE4863"/>
    <w:rsid w:val="00BE6D88"/>
    <w:rsid w:val="00BF3DE5"/>
    <w:rsid w:val="00BF4283"/>
    <w:rsid w:val="00BF5E0A"/>
    <w:rsid w:val="00BF630B"/>
    <w:rsid w:val="00BF6D30"/>
    <w:rsid w:val="00BF7041"/>
    <w:rsid w:val="00BF786A"/>
    <w:rsid w:val="00C012C1"/>
    <w:rsid w:val="00C03851"/>
    <w:rsid w:val="00C0398B"/>
    <w:rsid w:val="00C0597F"/>
    <w:rsid w:val="00C1044C"/>
    <w:rsid w:val="00C12F42"/>
    <w:rsid w:val="00C137F7"/>
    <w:rsid w:val="00C15CF3"/>
    <w:rsid w:val="00C169DC"/>
    <w:rsid w:val="00C20C49"/>
    <w:rsid w:val="00C23809"/>
    <w:rsid w:val="00C23B0A"/>
    <w:rsid w:val="00C241B1"/>
    <w:rsid w:val="00C24395"/>
    <w:rsid w:val="00C24C65"/>
    <w:rsid w:val="00C26416"/>
    <w:rsid w:val="00C2646E"/>
    <w:rsid w:val="00C2700A"/>
    <w:rsid w:val="00C341F8"/>
    <w:rsid w:val="00C36CA8"/>
    <w:rsid w:val="00C417D0"/>
    <w:rsid w:val="00C424F6"/>
    <w:rsid w:val="00C42677"/>
    <w:rsid w:val="00C43669"/>
    <w:rsid w:val="00C457E0"/>
    <w:rsid w:val="00C50187"/>
    <w:rsid w:val="00C5378B"/>
    <w:rsid w:val="00C555F8"/>
    <w:rsid w:val="00C56679"/>
    <w:rsid w:val="00C640C8"/>
    <w:rsid w:val="00C64D21"/>
    <w:rsid w:val="00C71459"/>
    <w:rsid w:val="00C74273"/>
    <w:rsid w:val="00C75670"/>
    <w:rsid w:val="00C77770"/>
    <w:rsid w:val="00C81847"/>
    <w:rsid w:val="00C87CD9"/>
    <w:rsid w:val="00C915C6"/>
    <w:rsid w:val="00C91BAC"/>
    <w:rsid w:val="00C91BBD"/>
    <w:rsid w:val="00C93D05"/>
    <w:rsid w:val="00C94EDA"/>
    <w:rsid w:val="00C94F92"/>
    <w:rsid w:val="00C95EA2"/>
    <w:rsid w:val="00C9601D"/>
    <w:rsid w:val="00CA03A2"/>
    <w:rsid w:val="00CA0DEB"/>
    <w:rsid w:val="00CA41FC"/>
    <w:rsid w:val="00CA4F92"/>
    <w:rsid w:val="00CA654E"/>
    <w:rsid w:val="00CB675C"/>
    <w:rsid w:val="00CB68DE"/>
    <w:rsid w:val="00CC1287"/>
    <w:rsid w:val="00CC12BE"/>
    <w:rsid w:val="00CC33BC"/>
    <w:rsid w:val="00CC7190"/>
    <w:rsid w:val="00CD182D"/>
    <w:rsid w:val="00CD4FEB"/>
    <w:rsid w:val="00CD6AAD"/>
    <w:rsid w:val="00CE38CE"/>
    <w:rsid w:val="00CF2F5E"/>
    <w:rsid w:val="00D05449"/>
    <w:rsid w:val="00D05A5F"/>
    <w:rsid w:val="00D05B0E"/>
    <w:rsid w:val="00D06C66"/>
    <w:rsid w:val="00D14085"/>
    <w:rsid w:val="00D15235"/>
    <w:rsid w:val="00D1542C"/>
    <w:rsid w:val="00D15FED"/>
    <w:rsid w:val="00D2084A"/>
    <w:rsid w:val="00D2443D"/>
    <w:rsid w:val="00D3117F"/>
    <w:rsid w:val="00D32F15"/>
    <w:rsid w:val="00D33012"/>
    <w:rsid w:val="00D365FF"/>
    <w:rsid w:val="00D405DE"/>
    <w:rsid w:val="00D4569F"/>
    <w:rsid w:val="00D45D89"/>
    <w:rsid w:val="00D55796"/>
    <w:rsid w:val="00D5632B"/>
    <w:rsid w:val="00D57808"/>
    <w:rsid w:val="00D61F1E"/>
    <w:rsid w:val="00D63BEB"/>
    <w:rsid w:val="00D655C4"/>
    <w:rsid w:val="00D70274"/>
    <w:rsid w:val="00D7161C"/>
    <w:rsid w:val="00D7418F"/>
    <w:rsid w:val="00D74A77"/>
    <w:rsid w:val="00D7521A"/>
    <w:rsid w:val="00D7632E"/>
    <w:rsid w:val="00D86575"/>
    <w:rsid w:val="00D87497"/>
    <w:rsid w:val="00D90C14"/>
    <w:rsid w:val="00D921DB"/>
    <w:rsid w:val="00D9270C"/>
    <w:rsid w:val="00D92DC9"/>
    <w:rsid w:val="00D9407B"/>
    <w:rsid w:val="00D95ABC"/>
    <w:rsid w:val="00D96B13"/>
    <w:rsid w:val="00D96B54"/>
    <w:rsid w:val="00DA51D4"/>
    <w:rsid w:val="00DA5620"/>
    <w:rsid w:val="00DB0BB2"/>
    <w:rsid w:val="00DB10A1"/>
    <w:rsid w:val="00DB7968"/>
    <w:rsid w:val="00DC116A"/>
    <w:rsid w:val="00DC3B5C"/>
    <w:rsid w:val="00DC536B"/>
    <w:rsid w:val="00DC7177"/>
    <w:rsid w:val="00DC7803"/>
    <w:rsid w:val="00DC7E48"/>
    <w:rsid w:val="00DD006F"/>
    <w:rsid w:val="00DD0B8D"/>
    <w:rsid w:val="00DD4396"/>
    <w:rsid w:val="00DD534A"/>
    <w:rsid w:val="00DD7ED1"/>
    <w:rsid w:val="00DE0A9F"/>
    <w:rsid w:val="00DE0DAD"/>
    <w:rsid w:val="00DE3A1C"/>
    <w:rsid w:val="00DE4E15"/>
    <w:rsid w:val="00DE594B"/>
    <w:rsid w:val="00DE5ED6"/>
    <w:rsid w:val="00DE5EDC"/>
    <w:rsid w:val="00DE71F0"/>
    <w:rsid w:val="00DF340C"/>
    <w:rsid w:val="00DF7387"/>
    <w:rsid w:val="00E038E3"/>
    <w:rsid w:val="00E103C8"/>
    <w:rsid w:val="00E129E6"/>
    <w:rsid w:val="00E13CDC"/>
    <w:rsid w:val="00E14B16"/>
    <w:rsid w:val="00E153F8"/>
    <w:rsid w:val="00E30A4C"/>
    <w:rsid w:val="00E31043"/>
    <w:rsid w:val="00E3193F"/>
    <w:rsid w:val="00E3247C"/>
    <w:rsid w:val="00E34B53"/>
    <w:rsid w:val="00E42917"/>
    <w:rsid w:val="00E4360E"/>
    <w:rsid w:val="00E5039B"/>
    <w:rsid w:val="00E50537"/>
    <w:rsid w:val="00E507CA"/>
    <w:rsid w:val="00E50EC1"/>
    <w:rsid w:val="00E53724"/>
    <w:rsid w:val="00E56E73"/>
    <w:rsid w:val="00E61384"/>
    <w:rsid w:val="00E61B77"/>
    <w:rsid w:val="00E65AD7"/>
    <w:rsid w:val="00E667BB"/>
    <w:rsid w:val="00E669F3"/>
    <w:rsid w:val="00E70A74"/>
    <w:rsid w:val="00E82A94"/>
    <w:rsid w:val="00E84DD9"/>
    <w:rsid w:val="00E87CA1"/>
    <w:rsid w:val="00E93192"/>
    <w:rsid w:val="00E95595"/>
    <w:rsid w:val="00E95DD2"/>
    <w:rsid w:val="00EA14E0"/>
    <w:rsid w:val="00EA65FE"/>
    <w:rsid w:val="00EB0C1A"/>
    <w:rsid w:val="00EB2396"/>
    <w:rsid w:val="00EB3E57"/>
    <w:rsid w:val="00EC036A"/>
    <w:rsid w:val="00EC2F00"/>
    <w:rsid w:val="00EC56E2"/>
    <w:rsid w:val="00ED070D"/>
    <w:rsid w:val="00ED0A68"/>
    <w:rsid w:val="00ED0BF6"/>
    <w:rsid w:val="00ED2348"/>
    <w:rsid w:val="00ED46B4"/>
    <w:rsid w:val="00ED4A3A"/>
    <w:rsid w:val="00ED676D"/>
    <w:rsid w:val="00ED6D7D"/>
    <w:rsid w:val="00ED7E07"/>
    <w:rsid w:val="00EE522E"/>
    <w:rsid w:val="00EE6B93"/>
    <w:rsid w:val="00EF07AA"/>
    <w:rsid w:val="00EF4B8E"/>
    <w:rsid w:val="00EF551D"/>
    <w:rsid w:val="00EF6B7A"/>
    <w:rsid w:val="00EF75CE"/>
    <w:rsid w:val="00F06BD7"/>
    <w:rsid w:val="00F16933"/>
    <w:rsid w:val="00F20321"/>
    <w:rsid w:val="00F20D35"/>
    <w:rsid w:val="00F21205"/>
    <w:rsid w:val="00F21C09"/>
    <w:rsid w:val="00F25EAF"/>
    <w:rsid w:val="00F30F63"/>
    <w:rsid w:val="00F376BE"/>
    <w:rsid w:val="00F44E2A"/>
    <w:rsid w:val="00F463AB"/>
    <w:rsid w:val="00F4682F"/>
    <w:rsid w:val="00F46DDA"/>
    <w:rsid w:val="00F51124"/>
    <w:rsid w:val="00F51956"/>
    <w:rsid w:val="00F52774"/>
    <w:rsid w:val="00F53A62"/>
    <w:rsid w:val="00F548C2"/>
    <w:rsid w:val="00F55B39"/>
    <w:rsid w:val="00F56E25"/>
    <w:rsid w:val="00F63EA5"/>
    <w:rsid w:val="00F66075"/>
    <w:rsid w:val="00F73F36"/>
    <w:rsid w:val="00F74086"/>
    <w:rsid w:val="00F77781"/>
    <w:rsid w:val="00F81C54"/>
    <w:rsid w:val="00F85AF1"/>
    <w:rsid w:val="00F87F02"/>
    <w:rsid w:val="00F904DD"/>
    <w:rsid w:val="00F90919"/>
    <w:rsid w:val="00F92D24"/>
    <w:rsid w:val="00F95AD2"/>
    <w:rsid w:val="00F96AE7"/>
    <w:rsid w:val="00FA0A88"/>
    <w:rsid w:val="00FA1A96"/>
    <w:rsid w:val="00FB3D71"/>
    <w:rsid w:val="00FB4CB5"/>
    <w:rsid w:val="00FC126F"/>
    <w:rsid w:val="00FC4D7D"/>
    <w:rsid w:val="00FC510E"/>
    <w:rsid w:val="00FC7121"/>
    <w:rsid w:val="00FC7554"/>
    <w:rsid w:val="00FD4E34"/>
    <w:rsid w:val="00FD5918"/>
    <w:rsid w:val="00FD6844"/>
    <w:rsid w:val="00FE1150"/>
    <w:rsid w:val="00FE194D"/>
    <w:rsid w:val="00FE1E6A"/>
    <w:rsid w:val="00FE4A21"/>
    <w:rsid w:val="00FF09D2"/>
    <w:rsid w:val="00FF0A16"/>
    <w:rsid w:val="00FF26F4"/>
    <w:rsid w:val="00FF2F91"/>
    <w:rsid w:val="00FF4AB3"/>
    <w:rsid w:val="00FF4E09"/>
    <w:rsid w:val="00FF4FA9"/>
    <w:rsid w:val="00FF549F"/>
    <w:rsid w:val="00FF6AA6"/>
    <w:rsid w:val="00FF6AB5"/>
    <w:rsid w:val="00FF705B"/>
    <w:rsid w:val="12841571"/>
    <w:rsid w:val="43124D83"/>
    <w:rsid w:val="538D66C4"/>
    <w:rsid w:val="5DDB040C"/>
    <w:rsid w:val="61D84114"/>
  </w:rsids>
  <w:uiCompat97To2003/>
  <w:shapeDefaults>
    <o:shapedefaults fillcolor="#9CBEE0" fill="t" stroke="t">
      <v:fill type="gradient" on="t" color2="#BBD5F0" focus="0%" focussize="0f,0f" focusposition="0f,0f">
        <o:fill type="gradientUnscaled" v:ext="backwardCompatible"/>
      </v:fill>
      <v:stroke weight="1.25pt" color="#739CC3" color2="#FFFFFF" miterlimit="2"/>
    </o:shapedefaults>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lang w:val="en-US" w:eastAsia="zh-CN" w:bidi="ar-SA"/>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uiPriority="0" w:name="annotation text"/>
    <w:lsdException w:uiPriority="0" w:semiHidden="0" w:name="header"/>
    <w:lsdException w:uiPriority="0" w:semiHidden="0"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iPriority="1" w:semiHidden="0"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semiHidden="0"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unhideWhenUsed/>
    <w:uiPriority w:val="1"/>
  </w:style>
  <w:style w:type="table" w:default="1" w:styleId="5">
    <w:name w:val="Normal Table"/>
    <w:unhideWhenUsed/>
    <w:qFormat/>
    <w:uiPriority w:val="99"/>
    <w:tblPr>
      <w:tblStyle w:val="5"/>
      <w:tblLayout w:type="fixed"/>
      <w:tblCellMar>
        <w:top w:w="0" w:type="dxa"/>
        <w:left w:w="108" w:type="dxa"/>
        <w:bottom w:w="0" w:type="dxa"/>
        <w:right w:w="108" w:type="dxa"/>
      </w:tblCellMar>
    </w:tblPr>
    <w:tcPr>
      <w:textDirection w:val="lrTb"/>
    </w:tcPr>
  </w:style>
  <w:style w:type="paragraph" w:styleId="2">
    <w:name w:val="footer"/>
    <w:basedOn w:val="1"/>
    <w:unhideWhenUsed/>
    <w:uiPriority w:val="0"/>
    <w:pPr>
      <w:tabs>
        <w:tab w:val="center" w:pos="4153"/>
        <w:tab w:val="right" w:pos="8306"/>
      </w:tabs>
      <w:snapToGrid w:val="0"/>
      <w:jc w:val="left"/>
    </w:pPr>
    <w:rPr>
      <w:sz w:val="18"/>
    </w:rPr>
  </w:style>
  <w:style w:type="paragraph" w:styleId="3">
    <w:name w:val="header"/>
    <w:basedOn w:val="1"/>
    <w:unhideWhenUsed/>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rFonts w:ascii="Times New Roman" w:hAnsi="Times New Roman"/>
      <w:sz w:val="18"/>
    </w:rPr>
  </w:style>
</w:styles>
</file>

<file path=word/_rels/document.xml.rels><?xml version="1.0" encoding="UTF-8" standalone="yes"?>
<Relationships xmlns="http://schemas.openxmlformats.org/package/2006/relationships"><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1.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1</Pages>
  <Words>150</Words>
  <Characters>860</Characters>
  <Lines>7</Lines>
  <Paragraphs>2</Paragraphs>
  <ScaleCrop>false</ScaleCrop>
  <LinksUpToDate>false</LinksUpToDate>
  <CharactersWithSpaces>0</CharactersWithSpaces>
  <Application>WPS Office 个人版_9.1.0.48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of health technical staff</dc:title>
  <dc:creator>LSS</dc:creator>
  <cp:lastModifiedBy>Administrator</cp:lastModifiedBy>
  <cp:revision/>
  <dcterms:created xsi:type="dcterms:W3CDTF">2015-01-26T01:23:00Z</dcterms:created>
  <dcterms:modified xsi:type="dcterms:W3CDTF">2015-02-02T02:23: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